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 w:val="22"/>
          <w:szCs w:val="22"/>
        </w:rPr>
      </w:pPr>
      <w:r>
        <w:rPr>
          <w:b/>
          <w:sz w:val="22"/>
          <w:szCs w:val="22"/>
        </w:rPr>
        <w:t xml:space="preserve">STROBE Statement—Checklist of items that should be included in reports of </w:t>
      </w:r>
      <w:r>
        <w:rPr>
          <w:b/>
          <w:i/>
          <w:sz w:val="22"/>
          <w:szCs w:val="22"/>
        </w:rPr>
        <w:t>cross-sectional studies</w:t>
      </w:r>
      <w:r>
        <w:rPr>
          <w:b/>
          <w:sz w:val="22"/>
          <w:szCs w:val="22"/>
        </w:rPr>
        <w:t xml:space="preserve"> </w:t>
      </w:r>
      <w:r>
        <w:rPr>
          <w:b/>
          <w:i/>
          <w:color w:val="0070C0"/>
          <w:sz w:val="22"/>
          <w:szCs w:val="22"/>
        </w:rPr>
        <w:t>[Trends of and factors associated with maternal near-miss in selected hospitals in North Shewa Zone, Central Ethiopia]</w:t>
      </w:r>
    </w:p>
    <w:tbl>
      <w:tblPr>
        <w:tblW w:w="10533" w:type="dxa"/>
        <w:jc w:val="left"/>
        <w:tblInd w:w="-113" w:type="dxa"/>
        <w:tblLayout w:type="fixed"/>
        <w:tblCellMar>
          <w:top w:w="0" w:type="dxa"/>
          <w:left w:w="108" w:type="dxa"/>
          <w:bottom w:w="0" w:type="dxa"/>
          <w:right w:w="108" w:type="dxa"/>
        </w:tblCellMar>
      </w:tblPr>
      <w:tblGrid>
        <w:gridCol w:w="1949"/>
        <w:gridCol w:w="1129"/>
        <w:gridCol w:w="5580"/>
        <w:gridCol w:w="1875"/>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129"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8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1875"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Line #</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12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Line 22</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112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Lines 18 to 41</w:t>
            </w:r>
          </w:p>
        </w:tc>
      </w:tr>
      <w:tr>
        <w:trPr/>
        <w:tc>
          <w:tcPr>
            <w:tcW w:w="865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87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1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Lines 44-110</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1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specific objectives, including any prespecified hypotheses</w:t>
            </w:r>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4-107</w:t>
            </w:r>
          </w:p>
        </w:tc>
      </w:tr>
      <w:tr>
        <w:trPr/>
        <w:tc>
          <w:tcPr>
            <w:tcW w:w="865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87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1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 line 113</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1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 lines 113-126</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1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 lines 128-131</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1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 lines 146-158</w:t>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1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 lines 146-158 &amp; 160-168</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1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Method lines 160-179</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1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 lines 131-135</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1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 lines 171-179</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112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Method lines </w:t>
            </w:r>
            <w:r>
              <w:rPr>
                <w:color w:val="000000"/>
                <w:sz w:val="20"/>
              </w:rPr>
              <w:t>173-178</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112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112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 lines 169-17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112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into account of sampling strategy</w:t>
            </w:r>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Method lines </w:t>
            </w:r>
            <w:r>
              <w:rPr>
                <w:color w:val="000000"/>
                <w:sz w:val="20"/>
              </w:rPr>
              <w:t>171-178</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112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865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87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112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e results line 181-273</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112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e results line 182-183</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112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the use of a flow diagram</w:t>
            </w:r>
            <w:bookmarkEnd w:id="84"/>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112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e result, table 1 lines 182-229</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112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the number of participants with missing data for each variable of interest</w:t>
            </w:r>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36-238, Table 1</w:t>
            </w:r>
          </w:p>
        </w:tc>
      </w:tr>
      <w:tr>
        <w:trPr>
          <w:trHeight w:val="295"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1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e result lines 239-270; 286-304, Table 2</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112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he result, line 195-229; Table 2, Figure 1-2</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112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 Table 1 &amp; 2</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112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period</w:t>
            </w:r>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1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865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87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1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concerning study objectives</w:t>
            </w:r>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ragraphs 1, 2, &amp; 6 lines 251-270 and 311-324</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1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the direction and magnitude of any potential bias</w:t>
            </w:r>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rengths and limitations lines 346-358</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1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the multiplicity of analyses, results from similar studies, and other relevant evidence</w:t>
            </w:r>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ragraphs 3-5, lines 274-345</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1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rengths and limitations lines 346-358</w:t>
            </w:r>
          </w:p>
        </w:tc>
      </w:tr>
      <w:tr>
        <w:trPr/>
        <w:tc>
          <w:tcPr>
            <w:tcW w:w="865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87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11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55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1T01:44:00Z</dcterms:created>
  <dc:creator>pplouffe</dc:creator>
  <dc:description/>
  <cp:keywords/>
  <dc:language>en-US</dc:language>
  <cp:lastModifiedBy>TAKE</cp:lastModifiedBy>
  <cp:lastPrinted>2007-09-19T10:02:00Z</cp:lastPrinted>
  <dcterms:modified xsi:type="dcterms:W3CDTF">2022-08-25T21:32:00Z</dcterms:modified>
  <cp:revision>5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